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283A0" w14:textId="3E4C0EFD" w:rsidR="00842A1B" w:rsidRDefault="006E3336" w:rsidP="00466E21">
      <w:pPr>
        <w:rPr>
          <w:b/>
        </w:rPr>
      </w:pPr>
      <w:bookmarkStart w:id="0" w:name="_GoBack"/>
      <w:bookmarkEnd w:id="0"/>
      <w:r>
        <w:rPr>
          <w:b/>
        </w:rPr>
        <w:t xml:space="preserve">Electronic </w:t>
      </w:r>
      <w:r w:rsidR="0041236C">
        <w:rPr>
          <w:b/>
        </w:rPr>
        <w:t>Supplementary M</w:t>
      </w:r>
      <w:r w:rsidR="00ED4289">
        <w:rPr>
          <w:b/>
        </w:rPr>
        <w:t>aterial</w:t>
      </w:r>
      <w:r>
        <w:rPr>
          <w:b/>
        </w:rPr>
        <w:t xml:space="preserve"> </w:t>
      </w:r>
    </w:p>
    <w:p w14:paraId="033AB39D" w14:textId="77777777" w:rsidR="00842A1B" w:rsidRDefault="00842A1B" w:rsidP="00842A1B">
      <w:pPr>
        <w:rPr>
          <w:b/>
        </w:rPr>
      </w:pPr>
    </w:p>
    <w:p w14:paraId="2477B783" w14:textId="77777777" w:rsidR="00466E21" w:rsidRPr="00DD48F4" w:rsidRDefault="00466E21" w:rsidP="00466E21">
      <w:pPr>
        <w:spacing w:line="480" w:lineRule="auto"/>
        <w:rPr>
          <w:b/>
        </w:rPr>
      </w:pPr>
      <w:r>
        <w:rPr>
          <w:b/>
        </w:rPr>
        <w:t xml:space="preserve">Exaggerated Sexual Swellings and the Probability of Conception in Wild </w:t>
      </w:r>
      <w:proofErr w:type="spellStart"/>
      <w:r>
        <w:rPr>
          <w:b/>
        </w:rPr>
        <w:t>Sanj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</w:t>
      </w:r>
      <w:r w:rsidRPr="00DD48F4">
        <w:rPr>
          <w:b/>
        </w:rPr>
        <w:t>angabeys</w:t>
      </w:r>
      <w:proofErr w:type="spellEnd"/>
      <w:r w:rsidRPr="00DD48F4">
        <w:rPr>
          <w:b/>
        </w:rPr>
        <w:t xml:space="preserve"> (</w:t>
      </w:r>
      <w:proofErr w:type="spellStart"/>
      <w:r w:rsidRPr="00DD48F4">
        <w:rPr>
          <w:b/>
          <w:i/>
        </w:rPr>
        <w:t>Cercocebus</w:t>
      </w:r>
      <w:proofErr w:type="spellEnd"/>
      <w:r w:rsidRPr="00DD48F4">
        <w:rPr>
          <w:b/>
          <w:i/>
        </w:rPr>
        <w:t xml:space="preserve"> </w:t>
      </w:r>
      <w:proofErr w:type="spellStart"/>
      <w:r w:rsidRPr="00DD48F4">
        <w:rPr>
          <w:b/>
          <w:i/>
        </w:rPr>
        <w:t>sanjei</w:t>
      </w:r>
      <w:proofErr w:type="spellEnd"/>
      <w:r w:rsidRPr="00DD48F4">
        <w:rPr>
          <w:b/>
        </w:rPr>
        <w:t>)</w:t>
      </w:r>
    </w:p>
    <w:p w14:paraId="1FC7DD41" w14:textId="6BBEFE28" w:rsidR="00466E21" w:rsidRPr="00571CDD" w:rsidRDefault="00466E21" w:rsidP="00466E21">
      <w:pPr>
        <w:spacing w:line="480" w:lineRule="auto"/>
        <w:rPr>
          <w:b/>
        </w:rPr>
      </w:pPr>
      <w:r w:rsidRPr="00571CDD">
        <w:rPr>
          <w:b/>
        </w:rPr>
        <w:t xml:space="preserve">David </w:t>
      </w:r>
      <w:proofErr w:type="spellStart"/>
      <w:r w:rsidRPr="00571CDD">
        <w:rPr>
          <w:b/>
        </w:rPr>
        <w:t>Fernández</w:t>
      </w:r>
      <w:proofErr w:type="spellEnd"/>
      <w:r>
        <w:rPr>
          <w:b/>
          <w:vertAlign w:val="superscript"/>
        </w:rPr>
        <w:t xml:space="preserve"> </w:t>
      </w:r>
      <w:r w:rsidRPr="00571CDD">
        <w:rPr>
          <w:b/>
        </w:rPr>
        <w:t>·</w:t>
      </w:r>
      <w:r w:rsidRPr="00571CDD">
        <w:rPr>
          <w:b/>
          <w:vertAlign w:val="superscript"/>
        </w:rPr>
        <w:t xml:space="preserve"> </w:t>
      </w:r>
      <w:r w:rsidRPr="00571CDD">
        <w:rPr>
          <w:b/>
        </w:rPr>
        <w:t>Diane Doran-Sheehy</w:t>
      </w:r>
      <w:r w:rsidRPr="00571CDD">
        <w:rPr>
          <w:b/>
          <w:vertAlign w:val="superscript"/>
        </w:rPr>
        <w:t xml:space="preserve"> </w:t>
      </w:r>
      <w:r w:rsidRPr="00571CDD">
        <w:rPr>
          <w:b/>
        </w:rPr>
        <w:t xml:space="preserve">· </w:t>
      </w:r>
      <w:proofErr w:type="spellStart"/>
      <w:r w:rsidRPr="00571CDD">
        <w:rPr>
          <w:b/>
        </w:rPr>
        <w:t>Carola</w:t>
      </w:r>
      <w:proofErr w:type="spellEnd"/>
      <w:r w:rsidRPr="00571CDD">
        <w:rPr>
          <w:b/>
        </w:rPr>
        <w:t xml:space="preserve"> </w:t>
      </w:r>
      <w:proofErr w:type="spellStart"/>
      <w:r w:rsidRPr="00571CDD">
        <w:rPr>
          <w:b/>
        </w:rPr>
        <w:t>Borries</w:t>
      </w:r>
      <w:proofErr w:type="spellEnd"/>
      <w:r>
        <w:rPr>
          <w:b/>
        </w:rPr>
        <w:t xml:space="preserve"> </w:t>
      </w:r>
      <w:r w:rsidRPr="00571CDD">
        <w:rPr>
          <w:b/>
        </w:rPr>
        <w:t xml:space="preserve">· Carolyn L. </w:t>
      </w:r>
      <w:proofErr w:type="spellStart"/>
      <w:r w:rsidRPr="00571CDD">
        <w:rPr>
          <w:b/>
        </w:rPr>
        <w:t>Ehardt</w:t>
      </w:r>
      <w:proofErr w:type="spellEnd"/>
    </w:p>
    <w:p w14:paraId="03A9B75A" w14:textId="77777777" w:rsidR="00466E21" w:rsidRDefault="00466E21" w:rsidP="00842A1B">
      <w:pPr>
        <w:rPr>
          <w:b/>
        </w:rPr>
        <w:sectPr w:rsidR="00466E21" w:rsidSect="00D84FD0">
          <w:footerReference w:type="default" r:id="rId7"/>
          <w:pgSz w:w="12240" w:h="15840"/>
          <w:pgMar w:top="1440" w:right="1800" w:bottom="1440" w:left="1800" w:header="397" w:footer="720" w:gutter="0"/>
          <w:cols w:space="720"/>
        </w:sectPr>
      </w:pPr>
    </w:p>
    <w:p w14:paraId="7BFD4EB2" w14:textId="7D00AFED" w:rsidR="00842A1B" w:rsidRPr="006A6AF7" w:rsidRDefault="006E3336" w:rsidP="00842A1B">
      <w:proofErr w:type="gramStart"/>
      <w:r>
        <w:rPr>
          <w:b/>
        </w:rPr>
        <w:lastRenderedPageBreak/>
        <w:t>Fig.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S1</w:t>
      </w:r>
      <w:proofErr w:type="spellEnd"/>
      <w:r w:rsidR="00842A1B" w:rsidRPr="006A6AF7">
        <w:t xml:space="preserve"> </w:t>
      </w:r>
      <w:r>
        <w:t>S</w:t>
      </w:r>
      <w:r w:rsidR="00842A1B" w:rsidRPr="006A6AF7">
        <w:t>exual skin</w:t>
      </w:r>
      <w:r w:rsidR="00842A1B">
        <w:t xml:space="preserve"> of female </w:t>
      </w:r>
      <w:proofErr w:type="spellStart"/>
      <w:r w:rsidR="00842A1B">
        <w:t>Sanje</w:t>
      </w:r>
      <w:proofErr w:type="spellEnd"/>
      <w:r w:rsidR="00842A1B">
        <w:t xml:space="preserve"> </w:t>
      </w:r>
      <w:proofErr w:type="spellStart"/>
      <w:r w:rsidR="00842A1B">
        <w:t>mangabeys</w:t>
      </w:r>
      <w:proofErr w:type="spellEnd"/>
      <w:r w:rsidR="00842A1B">
        <w:t xml:space="preserve"> </w:t>
      </w:r>
      <w:r w:rsidR="00842A1B" w:rsidRPr="006E3336">
        <w:rPr>
          <w:b/>
        </w:rPr>
        <w:t>(</w:t>
      </w:r>
      <w:r w:rsidR="00393F4E" w:rsidRPr="006E3336">
        <w:rPr>
          <w:b/>
        </w:rPr>
        <w:t>a</w:t>
      </w:r>
      <w:r w:rsidR="00842A1B" w:rsidRPr="006E3336">
        <w:rPr>
          <w:b/>
        </w:rPr>
        <w:t>)</w:t>
      </w:r>
      <w:r w:rsidR="00842A1B" w:rsidRPr="006A6AF7">
        <w:t xml:space="preserve"> </w:t>
      </w:r>
      <w:r w:rsidR="00842A1B">
        <w:t>at score</w:t>
      </w:r>
      <w:r w:rsidR="00842A1B" w:rsidRPr="006A6AF7">
        <w:t xml:space="preserve"> 0 or flat</w:t>
      </w:r>
      <w:r w:rsidR="00842A1B">
        <w:t xml:space="preserve">, </w:t>
      </w:r>
      <w:r w:rsidR="00842A1B" w:rsidRPr="006E3336">
        <w:rPr>
          <w:b/>
        </w:rPr>
        <w:t>(</w:t>
      </w:r>
      <w:r w:rsidR="00393F4E" w:rsidRPr="006E3336">
        <w:rPr>
          <w:b/>
        </w:rPr>
        <w:t>b</w:t>
      </w:r>
      <w:r w:rsidR="00842A1B" w:rsidRPr="006E3336">
        <w:rPr>
          <w:b/>
        </w:rPr>
        <w:t>)</w:t>
      </w:r>
      <w:r w:rsidR="00842A1B" w:rsidRPr="006A6AF7">
        <w:t xml:space="preserve"> </w:t>
      </w:r>
      <w:r w:rsidR="00842A1B">
        <w:t>score</w:t>
      </w:r>
      <w:r w:rsidR="00842A1B" w:rsidRPr="006A6AF7">
        <w:t xml:space="preserve"> 5 or maximum tumescence</w:t>
      </w:r>
      <w:r w:rsidR="00842A1B">
        <w:t xml:space="preserve">, </w:t>
      </w:r>
      <w:r>
        <w:t xml:space="preserve">and </w:t>
      </w:r>
      <w:r w:rsidR="00842A1B" w:rsidRPr="006E3336">
        <w:rPr>
          <w:b/>
        </w:rPr>
        <w:t>(</w:t>
      </w:r>
      <w:r w:rsidR="00393F4E" w:rsidRPr="006E3336">
        <w:rPr>
          <w:b/>
        </w:rPr>
        <w:t>c</w:t>
      </w:r>
      <w:r w:rsidR="00842A1B" w:rsidRPr="006E3336">
        <w:rPr>
          <w:b/>
        </w:rPr>
        <w:t>)</w:t>
      </w:r>
      <w:r>
        <w:t xml:space="preserve"> </w:t>
      </w:r>
      <w:r w:rsidR="00842A1B" w:rsidRPr="006A6AF7">
        <w:t>s</w:t>
      </w:r>
      <w:r w:rsidR="00842A1B">
        <w:t>core</w:t>
      </w:r>
      <w:r w:rsidR="00842A1B" w:rsidRPr="006A6AF7">
        <w:t xml:space="preserve"> 6 or t</w:t>
      </w:r>
      <w:r w:rsidR="00842A1B">
        <w:t xml:space="preserve">he beginning of </w:t>
      </w:r>
      <w:proofErr w:type="spellStart"/>
      <w:r w:rsidR="00842A1B">
        <w:t>detumescence</w:t>
      </w:r>
      <w:proofErr w:type="spellEnd"/>
      <w:r w:rsidR="00842A1B" w:rsidRPr="006A6AF7">
        <w:t>.</w:t>
      </w:r>
      <w:r w:rsidR="00842A1B">
        <w:t xml:space="preserve"> </w:t>
      </w:r>
      <w:r w:rsidR="00842A1B" w:rsidRPr="006E3336">
        <w:rPr>
          <w:b/>
        </w:rPr>
        <w:t>(</w:t>
      </w:r>
      <w:r w:rsidR="00393F4E" w:rsidRPr="006E3336">
        <w:rPr>
          <w:b/>
        </w:rPr>
        <w:t>d</w:t>
      </w:r>
      <w:r w:rsidR="00842A1B" w:rsidRPr="006E3336">
        <w:rPr>
          <w:b/>
        </w:rPr>
        <w:t>)</w:t>
      </w:r>
      <w:r w:rsidR="00842A1B">
        <w:t xml:space="preserve"> Female displaying a sexual swelling in maximum tumescence.</w:t>
      </w:r>
    </w:p>
    <w:p w14:paraId="3FC0FFCB" w14:textId="77777777" w:rsidR="00842A1B" w:rsidRPr="006A6AF7" w:rsidRDefault="00842A1B" w:rsidP="00842A1B"/>
    <w:p w14:paraId="6A21F5C5" w14:textId="1890BBB1" w:rsidR="00842A1B" w:rsidRPr="006E3336" w:rsidRDefault="006E3336" w:rsidP="00842A1B">
      <w:pPr>
        <w:rPr>
          <w:b/>
        </w:rPr>
      </w:pPr>
      <w:r>
        <w:rPr>
          <w:b/>
        </w:rPr>
        <w:t>(</w:t>
      </w:r>
      <w:r w:rsidR="00393F4E" w:rsidRPr="006E3336">
        <w:rPr>
          <w:b/>
        </w:rPr>
        <w:t>a</w:t>
      </w:r>
      <w:r>
        <w:rPr>
          <w:b/>
        </w:rPr>
        <w:t>)</w:t>
      </w:r>
      <w:r w:rsidR="00842A1B" w:rsidRPr="006A6AF7">
        <w:tab/>
      </w:r>
      <w:r w:rsidR="00842A1B" w:rsidRPr="006A6AF7">
        <w:tab/>
      </w:r>
      <w:r w:rsidR="00842A1B" w:rsidRPr="006A6AF7">
        <w:tab/>
      </w:r>
      <w:r w:rsidR="00842A1B" w:rsidRPr="006A6AF7">
        <w:tab/>
      </w:r>
      <w:r w:rsidR="00842A1B" w:rsidRPr="006A6AF7">
        <w:tab/>
      </w:r>
      <w:r w:rsidR="00842A1B" w:rsidRPr="006A6AF7">
        <w:tab/>
      </w:r>
      <w:r w:rsidR="00842A1B" w:rsidRPr="006A6AF7">
        <w:tab/>
      </w:r>
      <w:r w:rsidRPr="006E3336">
        <w:rPr>
          <w:b/>
        </w:rPr>
        <w:t>(</w:t>
      </w:r>
      <w:proofErr w:type="gramStart"/>
      <w:r w:rsidR="00393F4E" w:rsidRPr="006E3336">
        <w:rPr>
          <w:b/>
        </w:rPr>
        <w:t>b</w:t>
      </w:r>
      <w:proofErr w:type="gramEnd"/>
      <w:r w:rsidRPr="006E3336">
        <w:rPr>
          <w:b/>
        </w:rPr>
        <w:t>)</w:t>
      </w:r>
    </w:p>
    <w:p w14:paraId="33DE7D67" w14:textId="77777777" w:rsidR="00842A1B" w:rsidRDefault="00842A1B" w:rsidP="00842A1B">
      <w:r w:rsidRPr="006A6AF7">
        <w:rPr>
          <w:noProof/>
        </w:rPr>
        <w:drawing>
          <wp:anchor distT="0" distB="0" distL="114300" distR="114300" simplePos="0" relativeHeight="251662336" behindDoc="1" locked="0" layoutInCell="1" allowOverlap="1" wp14:anchorId="545E45B3" wp14:editId="3FA4D59E">
            <wp:simplePos x="0" y="0"/>
            <wp:positionH relativeFrom="column">
              <wp:posOffset>50800</wp:posOffset>
            </wp:positionH>
            <wp:positionV relativeFrom="paragraph">
              <wp:posOffset>46990</wp:posOffset>
            </wp:positionV>
            <wp:extent cx="2832735" cy="2934335"/>
            <wp:effectExtent l="25400" t="25400" r="37465" b="37465"/>
            <wp:wrapNone/>
            <wp:docPr id="9" name="Picture 6" descr="Fl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Flat.jpg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29" b="422"/>
                    <a:stretch/>
                  </pic:blipFill>
                  <pic:spPr bwMode="auto">
                    <a:xfrm>
                      <a:off x="0" y="0"/>
                      <a:ext cx="2832735" cy="293433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A6AF7">
        <w:rPr>
          <w:noProof/>
        </w:rPr>
        <w:drawing>
          <wp:anchor distT="0" distB="0" distL="114300" distR="114300" simplePos="0" relativeHeight="251660288" behindDoc="1" locked="0" layoutInCell="1" allowOverlap="1" wp14:anchorId="31A3F653" wp14:editId="7A2DA584">
            <wp:simplePos x="0" y="0"/>
            <wp:positionH relativeFrom="column">
              <wp:posOffset>3261360</wp:posOffset>
            </wp:positionH>
            <wp:positionV relativeFrom="paragraph">
              <wp:posOffset>40640</wp:posOffset>
            </wp:positionV>
            <wp:extent cx="2667000" cy="2941320"/>
            <wp:effectExtent l="25400" t="25400" r="25400" b="30480"/>
            <wp:wrapNone/>
            <wp:docPr id="10" name="Picture 7" descr="sw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sw5.jpg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6"/>
                    <a:stretch/>
                  </pic:blipFill>
                  <pic:spPr bwMode="auto">
                    <a:xfrm>
                      <a:off x="0" y="0"/>
                      <a:ext cx="2667000" cy="294132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7DB567" w14:textId="77777777" w:rsidR="00842A1B" w:rsidRDefault="00842A1B" w:rsidP="00842A1B"/>
    <w:p w14:paraId="66A51A37" w14:textId="77777777" w:rsidR="00842A1B" w:rsidRDefault="00842A1B" w:rsidP="00842A1B"/>
    <w:p w14:paraId="66EB9C1A" w14:textId="77777777" w:rsidR="00842A1B" w:rsidRDefault="00842A1B" w:rsidP="00842A1B"/>
    <w:p w14:paraId="77D06F67" w14:textId="77777777" w:rsidR="00842A1B" w:rsidRDefault="00842A1B" w:rsidP="00842A1B"/>
    <w:p w14:paraId="124EBA15" w14:textId="77777777" w:rsidR="00842A1B" w:rsidRDefault="00842A1B" w:rsidP="00842A1B"/>
    <w:p w14:paraId="71456E40" w14:textId="77777777" w:rsidR="00842A1B" w:rsidRDefault="00842A1B" w:rsidP="00842A1B"/>
    <w:p w14:paraId="0FA3770D" w14:textId="77777777" w:rsidR="00842A1B" w:rsidRDefault="00842A1B" w:rsidP="00842A1B"/>
    <w:p w14:paraId="0D1AF37C" w14:textId="77777777" w:rsidR="00842A1B" w:rsidRDefault="00842A1B" w:rsidP="00842A1B"/>
    <w:p w14:paraId="5DFB93A4" w14:textId="77777777" w:rsidR="00842A1B" w:rsidRDefault="00842A1B" w:rsidP="00842A1B"/>
    <w:p w14:paraId="175BF23E" w14:textId="77777777" w:rsidR="00842A1B" w:rsidRDefault="00842A1B" w:rsidP="00842A1B"/>
    <w:p w14:paraId="3D68EB12" w14:textId="77777777" w:rsidR="00842A1B" w:rsidRDefault="00842A1B" w:rsidP="00842A1B"/>
    <w:p w14:paraId="7D0EF45E" w14:textId="77777777" w:rsidR="00842A1B" w:rsidRDefault="00842A1B" w:rsidP="00842A1B"/>
    <w:p w14:paraId="41C1AA64" w14:textId="77777777" w:rsidR="00842A1B" w:rsidRDefault="00842A1B" w:rsidP="00842A1B"/>
    <w:p w14:paraId="3DB29C10" w14:textId="77777777" w:rsidR="00842A1B" w:rsidRPr="006A6AF7" w:rsidRDefault="00842A1B" w:rsidP="00842A1B"/>
    <w:p w14:paraId="0819F492" w14:textId="77777777" w:rsidR="00842A1B" w:rsidRPr="006A6AF7" w:rsidRDefault="00842A1B" w:rsidP="00842A1B"/>
    <w:p w14:paraId="66C847F3" w14:textId="77777777" w:rsidR="00842A1B" w:rsidRPr="006A6AF7" w:rsidRDefault="00842A1B" w:rsidP="00842A1B"/>
    <w:p w14:paraId="2C7D16FC" w14:textId="77777777" w:rsidR="00842A1B" w:rsidRPr="006A6AF7" w:rsidRDefault="00842A1B" w:rsidP="00842A1B"/>
    <w:p w14:paraId="55E795FD" w14:textId="77777777" w:rsidR="00842A1B" w:rsidRPr="006A6AF7" w:rsidRDefault="00842A1B" w:rsidP="00842A1B"/>
    <w:p w14:paraId="3071FFF3" w14:textId="23FF241C" w:rsidR="00842A1B" w:rsidRPr="006E3336" w:rsidRDefault="006E3336" w:rsidP="00842A1B">
      <w:pPr>
        <w:rPr>
          <w:b/>
        </w:rPr>
      </w:pPr>
      <w:r w:rsidRPr="006E3336">
        <w:rPr>
          <w:b/>
        </w:rPr>
        <w:t>(</w:t>
      </w:r>
      <w:r w:rsidR="00393F4E" w:rsidRPr="006E3336">
        <w:rPr>
          <w:b/>
        </w:rPr>
        <w:t>c</w:t>
      </w:r>
      <w:r w:rsidRPr="006E3336">
        <w:rPr>
          <w:b/>
        </w:rPr>
        <w:t>)</w:t>
      </w:r>
      <w:r w:rsidR="00842A1B">
        <w:tab/>
      </w:r>
      <w:r w:rsidR="00842A1B">
        <w:tab/>
      </w:r>
      <w:r w:rsidR="00842A1B">
        <w:tab/>
      </w:r>
      <w:r w:rsidR="00842A1B">
        <w:tab/>
      </w:r>
      <w:r w:rsidR="00842A1B">
        <w:tab/>
      </w:r>
      <w:r w:rsidR="00842A1B">
        <w:tab/>
      </w:r>
      <w:r w:rsidR="00842A1B">
        <w:tab/>
      </w:r>
      <w:r w:rsidRPr="006E3336">
        <w:rPr>
          <w:b/>
        </w:rPr>
        <w:t>(</w:t>
      </w:r>
      <w:proofErr w:type="gramStart"/>
      <w:r w:rsidR="00393F4E" w:rsidRPr="006E3336">
        <w:rPr>
          <w:b/>
        </w:rPr>
        <w:t>d</w:t>
      </w:r>
      <w:proofErr w:type="gramEnd"/>
      <w:r w:rsidRPr="006E3336">
        <w:rPr>
          <w:b/>
        </w:rPr>
        <w:t>)</w:t>
      </w:r>
    </w:p>
    <w:p w14:paraId="2074DC7B" w14:textId="77777777" w:rsidR="00842A1B" w:rsidRPr="006A6AF7" w:rsidRDefault="00842A1B" w:rsidP="00842A1B">
      <w:r w:rsidRPr="006A6AF7">
        <w:rPr>
          <w:noProof/>
        </w:rPr>
        <w:drawing>
          <wp:anchor distT="0" distB="0" distL="114300" distR="114300" simplePos="0" relativeHeight="251661312" behindDoc="1" locked="0" layoutInCell="1" allowOverlap="1" wp14:anchorId="4433B137" wp14:editId="0E2252FD">
            <wp:simplePos x="0" y="0"/>
            <wp:positionH relativeFrom="column">
              <wp:posOffset>50800</wp:posOffset>
            </wp:positionH>
            <wp:positionV relativeFrom="paragraph">
              <wp:posOffset>79375</wp:posOffset>
            </wp:positionV>
            <wp:extent cx="2822575" cy="2854960"/>
            <wp:effectExtent l="25400" t="25400" r="22225" b="1524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TMSw6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84" b="11561"/>
                    <a:stretch/>
                  </pic:blipFill>
                  <pic:spPr bwMode="auto">
                    <a:xfrm>
                      <a:off x="0" y="0"/>
                      <a:ext cx="2822575" cy="285496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55D67CBD" wp14:editId="207C4DC8">
            <wp:simplePos x="0" y="0"/>
            <wp:positionH relativeFrom="column">
              <wp:posOffset>3251835</wp:posOffset>
            </wp:positionH>
            <wp:positionV relativeFrom="paragraph">
              <wp:posOffset>79375</wp:posOffset>
            </wp:positionV>
            <wp:extent cx="2676525" cy="2856865"/>
            <wp:effectExtent l="25400" t="25400" r="15875" b="13335"/>
            <wp:wrapNone/>
            <wp:docPr id="12" name="Picture 12" descr="Macintosh HD:Users:DFS:Documents:SBU:Research:C. sanjei Rep Strategies:Ph.D. DATA ANALYSIS:Ch1. &amp; 2 SW &amp; Timing of Ovulation:Ch2 Manuscript:Manuscript AFTER Dec 2012:Figures &amp; Tables:FemWSwellingSm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FS:Documents:SBU:Research:C. sanjei Rep Strategies:Ph.D. DATA ANALYSIS:Ch1. &amp; 2 SW &amp; Timing of Ovulation:Ch2 Manuscript:Manuscript AFTER Dec 2012:Figures &amp; Tables:FemWSwellingSmall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856865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3B0DEF" w14:textId="77777777" w:rsidR="00842A1B" w:rsidRPr="006A6AF7" w:rsidRDefault="00842A1B" w:rsidP="00842A1B">
      <w:pPr>
        <w:rPr>
          <w:b/>
          <w:u w:val="single"/>
        </w:rPr>
      </w:pPr>
    </w:p>
    <w:p w14:paraId="7A926CF3" w14:textId="77777777" w:rsidR="00842A1B" w:rsidRDefault="00842A1B" w:rsidP="00842A1B"/>
    <w:p w14:paraId="5E6AB264" w14:textId="77777777" w:rsidR="00842A1B" w:rsidRDefault="00842A1B" w:rsidP="00842A1B"/>
    <w:p w14:paraId="3E4A99F1" w14:textId="77777777" w:rsidR="00842A1B" w:rsidRDefault="00842A1B" w:rsidP="00842A1B"/>
    <w:p w14:paraId="4F0096CE" w14:textId="77777777" w:rsidR="00842A1B" w:rsidRDefault="00842A1B" w:rsidP="00842A1B"/>
    <w:p w14:paraId="64A63806" w14:textId="77777777" w:rsidR="00842A1B" w:rsidRDefault="00842A1B" w:rsidP="00842A1B"/>
    <w:p w14:paraId="57C01A31" w14:textId="77777777" w:rsidR="00842A1B" w:rsidRDefault="00842A1B" w:rsidP="00842A1B"/>
    <w:p w14:paraId="7FB9A5BC" w14:textId="77777777" w:rsidR="00842A1B" w:rsidRDefault="00842A1B" w:rsidP="00842A1B"/>
    <w:p w14:paraId="101818A2" w14:textId="77777777" w:rsidR="00842A1B" w:rsidRDefault="00842A1B" w:rsidP="00842A1B"/>
    <w:p w14:paraId="0775B1BB" w14:textId="77777777" w:rsidR="00842A1B" w:rsidRDefault="00842A1B" w:rsidP="00842A1B"/>
    <w:p w14:paraId="49301339" w14:textId="19293E98" w:rsidR="00466E21" w:rsidRDefault="00466E21"/>
    <w:p w14:paraId="68772C89" w14:textId="77777777" w:rsidR="00466E21" w:rsidRPr="00466E21" w:rsidRDefault="00466E21" w:rsidP="00466E21"/>
    <w:p w14:paraId="40B21018" w14:textId="77777777" w:rsidR="00466E21" w:rsidRPr="00466E21" w:rsidRDefault="00466E21" w:rsidP="00466E21"/>
    <w:p w14:paraId="1098314A" w14:textId="77777777" w:rsidR="00466E21" w:rsidRPr="00466E21" w:rsidRDefault="00466E21" w:rsidP="00466E21"/>
    <w:p w14:paraId="711DEB49" w14:textId="77777777" w:rsidR="00466E21" w:rsidRPr="00466E21" w:rsidRDefault="00466E21" w:rsidP="00466E21"/>
    <w:p w14:paraId="3932C383" w14:textId="77777777" w:rsidR="00466E21" w:rsidRPr="00466E21" w:rsidRDefault="00466E21" w:rsidP="00466E21"/>
    <w:p w14:paraId="296B2736" w14:textId="77777777" w:rsidR="00466E21" w:rsidRPr="00466E21" w:rsidRDefault="00466E21" w:rsidP="00466E21"/>
    <w:p w14:paraId="43AC715F" w14:textId="77777777" w:rsidR="00466E21" w:rsidRPr="00466E21" w:rsidRDefault="00466E21" w:rsidP="00466E21"/>
    <w:p w14:paraId="5E52FCA6" w14:textId="49861E41" w:rsidR="00466E21" w:rsidRDefault="00466E21" w:rsidP="00466E21"/>
    <w:p w14:paraId="39438E29" w14:textId="168301B1" w:rsidR="00466E21" w:rsidRDefault="00466E21" w:rsidP="00466E21">
      <w:pPr>
        <w:tabs>
          <w:tab w:val="left" w:pos="1395"/>
        </w:tabs>
      </w:pPr>
      <w:r>
        <w:tab/>
      </w:r>
    </w:p>
    <w:p w14:paraId="7381A348" w14:textId="1D66674B" w:rsidR="00466E21" w:rsidRDefault="00466E21" w:rsidP="00466E21">
      <w:r>
        <w:br w:type="page"/>
      </w:r>
      <w:r>
        <w:rPr>
          <w:b/>
        </w:rPr>
        <w:lastRenderedPageBreak/>
        <w:t>Table SI</w:t>
      </w:r>
      <w:r w:rsidRPr="00842A1B">
        <w:rPr>
          <w:b/>
        </w:rPr>
        <w:t xml:space="preserve"> </w:t>
      </w:r>
      <w:r>
        <w:t xml:space="preserve">Cycle anomalies observed and their presumed correlates for female </w:t>
      </w:r>
      <w:proofErr w:type="spellStart"/>
      <w:r>
        <w:t>Sanje</w:t>
      </w:r>
      <w:proofErr w:type="spellEnd"/>
      <w:r>
        <w:t xml:space="preserve"> </w:t>
      </w:r>
      <w:proofErr w:type="spellStart"/>
      <w:r>
        <w:t>mangabeys</w:t>
      </w:r>
      <w:proofErr w:type="spellEnd"/>
      <w:r>
        <w:t xml:space="preserve"> </w:t>
      </w:r>
    </w:p>
    <w:p w14:paraId="4F61F49F" w14:textId="77777777" w:rsidR="00466E21" w:rsidRDefault="00466E21" w:rsidP="00466E21"/>
    <w:tbl>
      <w:tblPr>
        <w:tblW w:w="4568" w:type="pct"/>
        <w:jc w:val="center"/>
        <w:tblLayout w:type="fixed"/>
        <w:tblLook w:val="04A0" w:firstRow="1" w:lastRow="0" w:firstColumn="1" w:lastColumn="0" w:noHBand="0" w:noVBand="1"/>
      </w:tblPr>
      <w:tblGrid>
        <w:gridCol w:w="2655"/>
        <w:gridCol w:w="900"/>
        <w:gridCol w:w="1424"/>
        <w:gridCol w:w="3112"/>
      </w:tblGrid>
      <w:tr w:rsidR="00466E21" w:rsidRPr="00AE3BED" w14:paraId="0F573074" w14:textId="77777777" w:rsidTr="006601D2">
        <w:trPr>
          <w:trHeight w:val="340"/>
          <w:jc w:val="center"/>
        </w:trPr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4E27" w14:textId="77777777" w:rsidR="00466E21" w:rsidRPr="00A707EA" w:rsidRDefault="00466E21" w:rsidP="006601D2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707EA">
              <w:rPr>
                <w:rFonts w:eastAsia="Times New Roman"/>
                <w:bCs/>
                <w:color w:val="000000"/>
                <w:sz w:val="20"/>
                <w:szCs w:val="20"/>
              </w:rPr>
              <w:t>Cycle anomaly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1892" w14:textId="77777777" w:rsidR="00466E21" w:rsidRPr="00A707EA" w:rsidRDefault="00466E21" w:rsidP="006601D2">
            <w:pPr>
              <w:ind w:left="151" w:hanging="151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707EA">
              <w:rPr>
                <w:rFonts w:eastAsia="Times New Roman"/>
                <w:bCs/>
                <w:color w:val="000000"/>
                <w:sz w:val="20"/>
                <w:szCs w:val="20"/>
              </w:rPr>
              <w:t>Female ID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49D2" w14:textId="77777777" w:rsidR="00466E21" w:rsidRPr="00A707EA" w:rsidRDefault="00466E21" w:rsidP="006601D2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707EA">
              <w:rPr>
                <w:rFonts w:eastAsia="Times New Roman"/>
                <w:bCs/>
                <w:color w:val="000000"/>
                <w:sz w:val="20"/>
                <w:szCs w:val="20"/>
              </w:rPr>
              <w:t>Duration (days)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BA47" w14:textId="77777777" w:rsidR="00466E21" w:rsidRPr="00A707EA" w:rsidRDefault="00466E21" w:rsidP="006601D2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707EA">
              <w:rPr>
                <w:rFonts w:eastAsia="Times New Roman"/>
                <w:bCs/>
                <w:color w:val="000000"/>
                <w:sz w:val="20"/>
                <w:szCs w:val="20"/>
              </w:rPr>
              <w:t>Presumed correlate</w:t>
            </w:r>
          </w:p>
        </w:tc>
      </w:tr>
      <w:tr w:rsidR="00466E21" w:rsidRPr="00AE3BED" w14:paraId="2823B65F" w14:textId="77777777" w:rsidTr="006601D2">
        <w:trPr>
          <w:trHeight w:val="34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2F5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Long infl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790D" w14:textId="77777777" w:rsidR="00466E21" w:rsidRPr="00AE3BED" w:rsidRDefault="00466E21" w:rsidP="006601D2">
            <w:pPr>
              <w:ind w:left="151" w:hanging="151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E3BED">
              <w:rPr>
                <w:rFonts w:eastAsia="Times New Roman"/>
                <w:color w:val="000000"/>
                <w:sz w:val="20"/>
                <w:szCs w:val="20"/>
              </w:rPr>
              <w:t>mdo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BC78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0BC6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466E21" w:rsidRPr="00AE3BED" w14:paraId="1DB666D2" w14:textId="77777777" w:rsidTr="006601D2">
        <w:trPr>
          <w:trHeight w:val="34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35B2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Long infl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F00B" w14:textId="77777777" w:rsidR="00466E21" w:rsidRPr="00AE3BED" w:rsidRDefault="00466E21" w:rsidP="006601D2">
            <w:pPr>
              <w:ind w:left="151" w:hanging="151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E3BED">
              <w:rPr>
                <w:rFonts w:eastAsia="Times New Roman"/>
                <w:color w:val="000000"/>
                <w:sz w:val="20"/>
                <w:szCs w:val="20"/>
              </w:rPr>
              <w:t>kum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8B91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3502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466E21" w:rsidRPr="00AE3BED" w14:paraId="231E1F12" w14:textId="77777777" w:rsidTr="006601D2">
        <w:trPr>
          <w:trHeight w:val="34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38A3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Does not reach MA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C7D1" w14:textId="77777777" w:rsidR="00466E21" w:rsidRPr="00AE3BED" w:rsidRDefault="00466E21" w:rsidP="006601D2">
            <w:pPr>
              <w:ind w:left="151" w:hanging="151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E3BED">
              <w:rPr>
                <w:rFonts w:eastAsia="Times New Roman"/>
                <w:color w:val="000000"/>
                <w:sz w:val="20"/>
                <w:szCs w:val="20"/>
              </w:rPr>
              <w:t>mzu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677A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942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First cycle after surviving infant</w:t>
            </w:r>
          </w:p>
        </w:tc>
      </w:tr>
      <w:tr w:rsidR="00466E21" w:rsidRPr="00AE3BED" w14:paraId="18E89B2C" w14:textId="77777777" w:rsidTr="006601D2">
        <w:trPr>
          <w:trHeight w:val="34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C410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Does not reach MA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171" w14:textId="77777777" w:rsidR="00466E21" w:rsidRPr="00AE3BED" w:rsidRDefault="00466E21" w:rsidP="006601D2">
            <w:pPr>
              <w:ind w:left="151" w:hanging="151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E3BED">
              <w:rPr>
                <w:rFonts w:eastAsia="Times New Roman"/>
                <w:color w:val="000000"/>
                <w:sz w:val="20"/>
                <w:szCs w:val="20"/>
              </w:rPr>
              <w:t>yey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878B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C1E0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First cycle after death of 41-day old infant</w:t>
            </w:r>
          </w:p>
        </w:tc>
      </w:tr>
      <w:tr w:rsidR="00466E21" w:rsidRPr="00AE3BED" w14:paraId="4A1C9340" w14:textId="77777777" w:rsidTr="006601D2">
        <w:trPr>
          <w:trHeight w:val="34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B6EF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Does not reach MA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C165" w14:textId="77777777" w:rsidR="00466E21" w:rsidRPr="00AE3BED" w:rsidRDefault="00466E21" w:rsidP="006601D2">
            <w:pPr>
              <w:ind w:left="151" w:hanging="151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E3BED">
              <w:rPr>
                <w:rFonts w:eastAsia="Times New Roman"/>
                <w:color w:val="000000"/>
                <w:sz w:val="20"/>
                <w:szCs w:val="20"/>
              </w:rPr>
              <w:t>uvi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1FFA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7CF4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Second cycle after surviving infant</w:t>
            </w:r>
          </w:p>
        </w:tc>
      </w:tr>
      <w:tr w:rsidR="00466E21" w:rsidRPr="00AE3BED" w14:paraId="3CB654F3" w14:textId="77777777" w:rsidTr="006601D2">
        <w:trPr>
          <w:trHeight w:val="34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CB2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Long tumescence after MA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3877" w14:textId="77777777" w:rsidR="00466E21" w:rsidRPr="00AE3BED" w:rsidRDefault="00466E21" w:rsidP="006601D2">
            <w:pPr>
              <w:ind w:left="151" w:hanging="151"/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F1DD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Pr="00AE3BED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3D0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Returning to group after an absence of 31 days</w:t>
            </w:r>
          </w:p>
        </w:tc>
      </w:tr>
      <w:tr w:rsidR="00466E21" w:rsidRPr="00AE3BED" w14:paraId="59D426A5" w14:textId="77777777" w:rsidTr="006601D2">
        <w:trPr>
          <w:trHeight w:val="34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C592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No shiny ph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3CF8" w14:textId="77777777" w:rsidR="00466E21" w:rsidRPr="00AE3BED" w:rsidRDefault="00466E21" w:rsidP="006601D2">
            <w:pPr>
              <w:ind w:left="151" w:hanging="151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E3BED">
              <w:rPr>
                <w:rFonts w:eastAsia="Times New Roman"/>
                <w:color w:val="000000"/>
                <w:sz w:val="20"/>
                <w:szCs w:val="20"/>
              </w:rPr>
              <w:t>uvi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226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D4A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First cycle after surviving infant</w:t>
            </w:r>
          </w:p>
        </w:tc>
      </w:tr>
      <w:tr w:rsidR="00466E21" w:rsidRPr="00AE3BED" w14:paraId="7CBBB328" w14:textId="77777777" w:rsidTr="006601D2">
        <w:trPr>
          <w:trHeight w:val="340"/>
          <w:jc w:val="center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5DF6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No shiny phas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6DED" w14:textId="77777777" w:rsidR="00466E21" w:rsidRPr="00AE3BED" w:rsidRDefault="00466E21" w:rsidP="006601D2">
            <w:pPr>
              <w:ind w:left="151" w:hanging="151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E3BED">
              <w:rPr>
                <w:rFonts w:eastAsia="Times New Roman"/>
                <w:color w:val="000000"/>
                <w:sz w:val="20"/>
                <w:szCs w:val="20"/>
              </w:rPr>
              <w:t>yey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E27B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6A2B" w14:textId="77777777" w:rsidR="00466E21" w:rsidRPr="00AE3BED" w:rsidRDefault="00466E21" w:rsidP="006601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3BED">
              <w:rPr>
                <w:rFonts w:eastAsia="Times New Roman"/>
                <w:color w:val="000000"/>
                <w:sz w:val="20"/>
                <w:szCs w:val="20"/>
              </w:rPr>
              <w:t>First cycle after death of the infant</w:t>
            </w:r>
          </w:p>
        </w:tc>
      </w:tr>
    </w:tbl>
    <w:p w14:paraId="47D506EF" w14:textId="77777777" w:rsidR="00466E21" w:rsidRDefault="00466E21" w:rsidP="00466E21">
      <w:r>
        <w:t>None of these cycles were used in the calculations of the characteristics of the sexual swellings.</w:t>
      </w:r>
    </w:p>
    <w:p w14:paraId="5277CCF9" w14:textId="77777777" w:rsidR="00466E21" w:rsidRDefault="00466E21" w:rsidP="00466E21"/>
    <w:p w14:paraId="58FF579A" w14:textId="77777777" w:rsidR="00466E21" w:rsidRDefault="00466E21" w:rsidP="00466E21"/>
    <w:p w14:paraId="56D0A568" w14:textId="77777777" w:rsidR="00466E21" w:rsidRDefault="00466E21" w:rsidP="00466E21"/>
    <w:p w14:paraId="64972C15" w14:textId="77777777" w:rsidR="009D1CB0" w:rsidRPr="00466E21" w:rsidRDefault="009D1CB0" w:rsidP="00466E21">
      <w:pPr>
        <w:tabs>
          <w:tab w:val="left" w:pos="1395"/>
        </w:tabs>
      </w:pPr>
    </w:p>
    <w:sectPr w:rsidR="009D1CB0" w:rsidRPr="00466E21" w:rsidSect="009D1CB0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E3B12" w14:textId="77777777" w:rsidR="004370BD" w:rsidRDefault="004370BD" w:rsidP="00CC0ED5">
      <w:r>
        <w:separator/>
      </w:r>
    </w:p>
  </w:endnote>
  <w:endnote w:type="continuationSeparator" w:id="0">
    <w:p w14:paraId="118F8D04" w14:textId="77777777" w:rsidR="004370BD" w:rsidRDefault="004370BD" w:rsidP="00CC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2EB515" w14:textId="3476E502" w:rsidR="00CC0ED5" w:rsidRDefault="00CC0ED5">
    <w:pPr>
      <w:pStyle w:val="Footer"/>
    </w:pP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66E21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ED837" w14:textId="77777777" w:rsidR="004370BD" w:rsidRDefault="004370BD" w:rsidP="00CC0ED5">
      <w:r>
        <w:separator/>
      </w:r>
    </w:p>
  </w:footnote>
  <w:footnote w:type="continuationSeparator" w:id="0">
    <w:p w14:paraId="486ED123" w14:textId="77777777" w:rsidR="004370BD" w:rsidRDefault="004370BD" w:rsidP="00CC0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A1B"/>
    <w:rsid w:val="0000353E"/>
    <w:rsid w:val="00033119"/>
    <w:rsid w:val="00131C5A"/>
    <w:rsid w:val="00136E5D"/>
    <w:rsid w:val="001C23E7"/>
    <w:rsid w:val="00284655"/>
    <w:rsid w:val="0030187E"/>
    <w:rsid w:val="003732DB"/>
    <w:rsid w:val="00393F4E"/>
    <w:rsid w:val="0041236C"/>
    <w:rsid w:val="004370BD"/>
    <w:rsid w:val="00466E21"/>
    <w:rsid w:val="004B2359"/>
    <w:rsid w:val="005E1200"/>
    <w:rsid w:val="006E3336"/>
    <w:rsid w:val="007A7958"/>
    <w:rsid w:val="007D43CB"/>
    <w:rsid w:val="00815911"/>
    <w:rsid w:val="00842A1B"/>
    <w:rsid w:val="008F0448"/>
    <w:rsid w:val="00900790"/>
    <w:rsid w:val="00926CBA"/>
    <w:rsid w:val="00956E81"/>
    <w:rsid w:val="009D1CB0"/>
    <w:rsid w:val="00A35DDC"/>
    <w:rsid w:val="00A76FF0"/>
    <w:rsid w:val="00B4112C"/>
    <w:rsid w:val="00B97125"/>
    <w:rsid w:val="00CC0ED5"/>
    <w:rsid w:val="00D00E87"/>
    <w:rsid w:val="00D84FD0"/>
    <w:rsid w:val="00ED251A"/>
    <w:rsid w:val="00ED4289"/>
    <w:rsid w:val="00FF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2A4B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A1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52C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A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2A1B"/>
  </w:style>
  <w:style w:type="character" w:customStyle="1" w:styleId="CommentTextChar">
    <w:name w:val="Comment Text Char"/>
    <w:basedOn w:val="DefaultParagraphFont"/>
    <w:link w:val="CommentText"/>
    <w:uiPriority w:val="99"/>
    <w:rsid w:val="00842A1B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C0E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E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0E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ED5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C0E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A1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52C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A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2A1B"/>
  </w:style>
  <w:style w:type="character" w:customStyle="1" w:styleId="CommentTextChar">
    <w:name w:val="Comment Text Char"/>
    <w:basedOn w:val="DefaultParagraphFont"/>
    <w:link w:val="CommentText"/>
    <w:uiPriority w:val="99"/>
    <w:rsid w:val="00842A1B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C0E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E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0E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ED5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C0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Fernández</dc:creator>
  <cp:lastModifiedBy>TerryK</cp:lastModifiedBy>
  <cp:revision>4</cp:revision>
  <cp:lastPrinted>2015-12-18T20:36:00Z</cp:lastPrinted>
  <dcterms:created xsi:type="dcterms:W3CDTF">2017-03-28T11:43:00Z</dcterms:created>
  <dcterms:modified xsi:type="dcterms:W3CDTF">2017-04-03T06:01:00Z</dcterms:modified>
</cp:coreProperties>
</file>